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-2700" w:leader="none"/>
          <w:tab w:val="left" w:pos="567" w:leader="none"/>
        </w:tabs>
        <w:autoSpaceDE w:val="false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FigTab"/>
        <w:pBdr>
          <w:top w:val="single" w:sz="4" w:space="1" w:color="000000"/>
        </w:pBdr>
        <w:tabs>
          <w:tab w:val="clear" w:pos="708"/>
          <w:tab w:val="left" w:pos="2552" w:leader="none"/>
        </w:tabs>
        <w:spacing w:lineRule="auto" w:line="480" w:before="0" w:after="0"/>
        <w:jc w:val="center"/>
        <w:rPr>
          <w:rFonts w:ascii="Times New Roman Bold;Times New Roman" w:hAnsi="Times New Roman Bold;Times New Roman" w:cs="Times New Roman Bold;Times New Roman"/>
          <w:sz w:val="24"/>
          <w:lang w:val="en-US"/>
        </w:rPr>
      </w:pPr>
      <w:r>
        <w:rPr>
          <w:rFonts w:cs="Times New Roman Bold;Times New Roman" w:ascii="Times New Roman Bold;Times New Roman" w:hAnsi="Times New Roman Bold;Times New Roman"/>
          <w:sz w:val="24"/>
          <w:lang w:val="en-US"/>
        </w:rPr>
        <w:t>Supporting Information S2</w:t>
      </w:r>
    </w:p>
    <w:p>
      <w:pPr>
        <w:pStyle w:val="FigTab"/>
        <w:pBdr>
          <w:top w:val="single" w:sz="4" w:space="1" w:color="000000"/>
        </w:pBdr>
        <w:tabs>
          <w:tab w:val="clear" w:pos="708"/>
          <w:tab w:val="left" w:pos="2552" w:leader="none"/>
        </w:tabs>
        <w:spacing w:lineRule="auto" w:line="480" w:before="0" w:after="0"/>
        <w:jc w:val="center"/>
        <w:rPr>
          <w:rFonts w:ascii="Times New Roman Bold;Times New Roman" w:hAnsi="Times New Roman Bold;Times New Roman" w:cs="Times New Roman Bold;Times New Roman"/>
          <w:sz w:val="24"/>
          <w:lang w:val="en-US"/>
        </w:rPr>
      </w:pPr>
      <w:r>
        <w:rPr>
          <w:rFonts w:cs="Times New Roman Bold;Times New Roman" w:ascii="Times New Roman Bold;Times New Roman" w:hAnsi="Times New Roman Bold;Times New Roman"/>
          <w:sz w:val="24"/>
          <w:lang w:val="en-US"/>
        </w:rPr>
        <w:t>ANPS Scale Operationalizations</w:t>
      </w:r>
    </w:p>
    <w:p>
      <w:pPr>
        <w:pStyle w:val="Normal"/>
        <w:tabs>
          <w:tab w:val="clear" w:pos="708"/>
          <w:tab w:val="left" w:pos="567" w:leader="none"/>
        </w:tabs>
        <w:rPr>
          <w:rFonts w:ascii="Times New Roman Bold;Times New Roman" w:hAnsi="Times New Roman Bold;Times New Roman" w:cs="Times New Roman Bold;Times New Roman"/>
          <w:sz w:val="24"/>
          <w:lang w:val="en-US"/>
        </w:rPr>
      </w:pPr>
      <w:r>
        <w:rPr>
          <w:rFonts w:cs="Times New Roman Bold;Times New Roman" w:ascii="Times New Roman Bold;Times New Roman" w:hAnsi="Times New Roman Bold;Times New Roman"/>
          <w:sz w:val="24"/>
          <w:lang w:val="en-US"/>
        </w:rPr>
      </w:r>
    </w:p>
    <w:p>
      <w:pPr>
        <w:pStyle w:val="Normal"/>
        <w:tabs>
          <w:tab w:val="clear" w:pos="708"/>
          <w:tab w:val="left" w:pos="567" w:leader="none"/>
        </w:tabs>
        <w:rPr>
          <w:b/>
          <w:b/>
        </w:rPr>
      </w:pPr>
      <w:r>
        <w:rPr>
          <w:b/>
        </w:rPr>
        <w:t>PLAY: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5.</w:t>
        <w:tab/>
        <w:t>I am a person who is easily amused and laughs a lot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13.</w:t>
        <w:tab/>
        <w:t>My friends would probably describe me as being too serious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21.</w:t>
        <w:tab/>
        <w:t>I am known as one who keeps work fun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29.</w:t>
        <w:tab/>
        <w:t>I generally do not like vigorous games which require physical contact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37.</w:t>
        <w:tab/>
        <w:t>I like to joke around with other people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45.</w:t>
        <w:tab/>
        <w:t>I dislike humour that gets really silly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53.</w:t>
        <w:tab/>
        <w:t>People who know me would say I am a very fun-loving person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61.</w:t>
        <w:tab/>
        <w:t>I do not particularly enjoy kidding around and exchanging "wisecracks"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69.</w:t>
        <w:tab/>
        <w:t>I am very playful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77.</w:t>
        <w:tab/>
        <w:t>I do not tend to see the humour in things many people consider funny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85.</w:t>
        <w:tab/>
        <w:t>I like all kinds of games including those with physical contact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93.</w:t>
        <w:tab/>
        <w:t>I do not frequently ask other people to join me for fun activities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101.</w:t>
        <w:tab/>
        <w:t>I see life as being full of opportunities to have fun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109.</w:t>
        <w:tab/>
        <w:t>Playing games with other people is not especially enjoyable for me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67" w:leader="none"/>
        </w:tabs>
        <w:rPr>
          <w:b/>
          <w:b/>
        </w:rPr>
      </w:pPr>
      <w:r>
        <w:rPr>
          <w:b/>
        </w:rPr>
        <w:t>SEEK: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1.</w:t>
        <w:tab/>
        <w:t>Almost any little problem or puzzle stimulates my interest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9.</w:t>
        <w:tab/>
        <w:t>I do not get much pleasure out of looking forward to special events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17.</w:t>
        <w:tab/>
        <w:t>I really enjoy looking forward to new experiences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25.</w:t>
        <w:tab/>
        <w:t>I am usually not highly curious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33.</w:t>
        <w:tab/>
        <w:t>Seeking an answer is as enjoyable as finding the solution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41.</w:t>
        <w:tab/>
        <w:t>I usually feel little eagerness or anticipation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49.</w:t>
        <w:tab/>
        <w:t>I enjoy anticipating and working towards a goal almost as much as achieving it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57.</w:t>
        <w:tab/>
        <w:t>I am usually not interested in solving problems and puzzles just for the sake of solving them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65.</w:t>
        <w:tab/>
        <w:t>My curiosity often drives me to do things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73.</w:t>
        <w:tab/>
        <w:t>I rarely feel the need just to get out and explore things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81.</w:t>
        <w:tab/>
        <w:t>Whenever I am in a new place, I like to explore the area and get a better feel for my surroundings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89.</w:t>
        <w:tab/>
        <w:t>I am not the kind of person that likes probing and investigating problems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97.</w:t>
        <w:tab/>
        <w:t>I often feel like I could accomplish almost anything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105.</w:t>
        <w:tab/>
        <w:t>I am not an extremely inquisitive person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67" w:leader="none"/>
        </w:tabs>
        <w:rPr>
          <w:b/>
          <w:b/>
        </w:rPr>
      </w:pPr>
      <w:r>
        <w:rPr>
          <w:b/>
        </w:rPr>
        <w:t>CARE: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3.</w:t>
        <w:tab/>
        <w:t>I often feel a strong need to take care of others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11.</w:t>
        <w:tab/>
        <w:t>I think it is ridiculous the way some people carry on around baby animals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19.</w:t>
        <w:tab/>
        <w:t>I like taking care of children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27.</w:t>
        <w:tab/>
        <w:t>Caring for a sick person would be a burden for me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35.</w:t>
        <w:tab/>
        <w:t>I love being around baby animals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43.</w:t>
        <w:tab/>
        <w:t>I do not especially like being around children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51.</w:t>
        <w:tab/>
        <w:t>I feel soft-hearted towards stray animals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59.</w:t>
        <w:tab/>
        <w:t>I would generally consider pets in my home to be more trouble than they are worth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67.</w:t>
        <w:tab/>
        <w:t>I feel sorry for the homeless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75.</w:t>
        <w:tab/>
        <w:t>I do not like to feel "needed" by other people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83.</w:t>
        <w:tab/>
        <w:t>I am the kind of person that likes to touch and hug people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91.</w:t>
        <w:tab/>
        <w:t>I do not especially want people to be emotionally close to me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99.</w:t>
        <w:tab/>
        <w:t>I am a person who strongly feels the pain of other people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107.</w:t>
        <w:tab/>
        <w:t>I am not particularly affectionate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67" w:leader="none"/>
        </w:tabs>
        <w:rPr>
          <w:b/>
          <w:b/>
        </w:rPr>
      </w:pPr>
      <w:r>
        <w:rPr>
          <w:b/>
        </w:rPr>
        <w:t>FEAR: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2.</w:t>
        <w:tab/>
        <w:t>People who know me well would say I am an anxious person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10.</w:t>
        <w:tab/>
        <w:t>I am not frequently jittery and nervous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18.</w:t>
        <w:tab/>
        <w:t>I often think of what I should have done after the opportunity has passed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26.</w:t>
        <w:tab/>
        <w:t>I would not describe myself as a worrier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34.</w:t>
        <w:tab/>
        <w:t>I often cannot fall right to sleep because something is troubling me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42.</w:t>
        <w:tab/>
        <w:t>I have very few fears in my life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50.</w:t>
        <w:tab/>
        <w:t>I sometimes cannot stop worrying about my problems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58.</w:t>
        <w:tab/>
        <w:t>My friends would say that it takes a lot to frighten me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66.</w:t>
        <w:tab/>
        <w:t>I often worry about the future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74.</w:t>
        <w:tab/>
        <w:t>There are very few things that make me anxious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82.</w:t>
        <w:tab/>
        <w:t>I often worry about whether I am making the correct decision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90.</w:t>
        <w:tab/>
        <w:t>I rarely worry about my future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98.</w:t>
        <w:tab/>
        <w:t>I often feel nervous and have difficulty relaxing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106.</w:t>
        <w:tab/>
        <w:t>I almost never lose sleep worrying about things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67" w:leader="none"/>
        </w:tabs>
        <w:rPr>
          <w:b/>
          <w:b/>
        </w:rPr>
      </w:pPr>
      <w:r>
        <w:rPr>
          <w:b/>
        </w:rPr>
        <w:t>ANGER: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4.</w:t>
        <w:tab/>
        <w:t>When I am frustrated, I usually get angry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12.</w:t>
        <w:tab/>
        <w:t>I never stay irritated at anyone for very long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20.</w:t>
        <w:tab/>
        <w:t>My friends would probably describe me as hot-headed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28.</w:t>
        <w:tab/>
        <w:t>I cannot remember a time when I became so angry that I wanted to break something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36.</w:t>
        <w:tab/>
        <w:t>When I get angry, I often feel like swearing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44.</w:t>
        <w:tab/>
        <w:t>When I am frustrated, I rarely become angry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52.</w:t>
        <w:tab/>
        <w:t>When someone makes me angry, I tend to remain fired up for a long time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60.</w:t>
        <w:tab/>
        <w:t>People who know me well would say I almost never become angry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68.</w:t>
        <w:tab/>
        <w:t>I tend to get irritated if someone tries to stop me from doing what I want to do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76.</w:t>
        <w:tab/>
        <w:t>I rarely get angry enough to want to hit someone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84.</w:t>
        <w:tab/>
        <w:t>When things do not work out the way I want, I sometimes feel like kicking or hitting something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92.</w:t>
        <w:tab/>
        <w:t>I hardly ever become so angry at someone that I feel like yelling at them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100.</w:t>
        <w:tab/>
        <w:t>Sometimes little quirky things people do really annoy me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108.</w:t>
        <w:tab/>
        <w:t>When people irritate me, I rarely feel the urge to say nasty things to them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67" w:leader="none"/>
        </w:tabs>
        <w:rPr>
          <w:b/>
          <w:b/>
        </w:rPr>
      </w:pPr>
      <w:r>
        <w:rPr>
          <w:b/>
        </w:rPr>
        <w:t>SADNESS: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6.</w:t>
        <w:tab/>
        <w:t>I often feel sad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14.</w:t>
        <w:tab/>
        <w:t>I seem to be affected very little by personal rejection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22.</w:t>
        <w:tab/>
        <w:t>I often have the feeling that I am going to cry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30.</w:t>
        <w:tab/>
        <w:t>I rarely become sad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38.</w:t>
        <w:tab/>
        <w:t>I often feel lonely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46.</w:t>
        <w:tab/>
        <w:t>I never become homesick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54.</w:t>
        <w:tab/>
        <w:t>I often think about people I have loved who are no longer with me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62.</w:t>
        <w:tab/>
        <w:t>It does not particularly sadden me when friends or family members are disapproving of me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70.</w:t>
        <w:tab/>
        <w:t>I tend to think about losing loved ones often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78.</w:t>
        <w:tab/>
        <w:t>I rarely have the feeling that I am close to tears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86.</w:t>
        <w:tab/>
        <w:t>I frequently feel downhearted when I cannot be with my friends or loved ones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94.</w:t>
        <w:tab/>
        <w:t>I rarely think about people or relationships I have lost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102.</w:t>
        <w:tab/>
        <w:t>I am a person who strongly feels the pain from my personal losses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  <w:t>110.</w:t>
        <w:tab/>
        <w:t>It would not bother me to spend the holidays away from family and friends.</w:t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67" w:leader="none"/>
        </w:tabs>
        <w:rPr/>
      </w:pPr>
      <w:r>
        <w:rPr/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708"/>
          <w:tab w:val="right" w:pos="-2700" w:leader="none"/>
          <w:tab w:val="left" w:pos="567" w:leader="none"/>
        </w:tabs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708"/>
          <w:tab w:val="left" w:pos="567" w:leader="none"/>
          <w:tab w:val="left" w:pos="1418" w:leader="none"/>
        </w:tabs>
        <w:ind w:right="-1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headerReference w:type="default" r:id="rId2"/>
      <w:type w:val="nextPage"/>
      <w:pgSz w:w="11906" w:h="16838"/>
      <w:pgMar w:left="1418" w:right="1418" w:gutter="0" w:header="709" w:top="1418" w:footer="0" w:bottom="1418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omCasual BT">
    <w:charset w:val="00"/>
    <w:family w:val="script"/>
    <w:pitch w:val="variable"/>
  </w:font>
  <w:font w:name="Times New Roman Bold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ANPS  </w:t>
    </w:r>
  </w:p>
  <w:p>
    <w:pPr>
      <w:pStyle w:val="Header"/>
      <w:jc w:val="right"/>
      <w:rPr>
        <w:lang w:val="nb-NO"/>
      </w:rPr>
    </w:pPr>
    <w:r>
      <w:rPr>
        <w:lang w:val="nb-NO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120"/>
      <w:outlineLvl w:val="1"/>
    </w:pPr>
    <w:rPr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Standardskriftforavsnitt">
    <w:name w:val="Standardskrift for avsnitt"/>
    <w:qFormat/>
    <w:rPr/>
  </w:style>
  <w:style w:type="character" w:styleId="Overskrift2Tegn">
    <w:name w:val="Overskrift 2 Tegn"/>
    <w:qFormat/>
    <w:rPr>
      <w:rFonts w:eastAsia="Times New Roman"/>
      <w:b/>
      <w:sz w:val="20"/>
      <w:szCs w:val="20"/>
      <w:lang w:val="en-GB"/>
    </w:rPr>
  </w:style>
  <w:style w:type="character" w:styleId="Overskrift5Tegn">
    <w:name w:val="Overskrift 5 Tegn"/>
    <w:qFormat/>
    <w:rPr>
      <w:rFonts w:eastAsia="Times New Roman"/>
      <w:b/>
      <w:bCs/>
      <w:i/>
      <w:iCs/>
      <w:sz w:val="26"/>
      <w:szCs w:val="26"/>
      <w:lang w:val="en-GB"/>
    </w:rPr>
  </w:style>
  <w:style w:type="character" w:styleId="TopptekstTegn">
    <w:name w:val="Topptekst Tegn"/>
    <w:qFormat/>
    <w:rPr>
      <w:rFonts w:eastAsia="Times New Roman"/>
      <w:sz w:val="20"/>
      <w:szCs w:val="20"/>
      <w:lang w:val="en-GB"/>
    </w:rPr>
  </w:style>
  <w:style w:type="character" w:styleId="BunntekstTegn">
    <w:name w:val="Bunntekst Tegn"/>
    <w:qFormat/>
    <w:rPr>
      <w:rFonts w:eastAsia="Times New Roman"/>
      <w:sz w:val="20"/>
      <w:szCs w:val="20"/>
      <w:lang w:val="en-GB"/>
    </w:rPr>
  </w:style>
  <w:style w:type="character" w:styleId="FotnotetekstTegn">
    <w:name w:val="Fotnotetekst Tegn"/>
    <w:qFormat/>
    <w:rPr>
      <w:rFonts w:eastAsia="Times New Roman"/>
      <w:sz w:val="20"/>
      <w:szCs w:val="20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BobletekstTegn">
    <w:name w:val="Bobletekst Tegn"/>
    <w:qFormat/>
    <w:rPr>
      <w:rFonts w:ascii="Tahoma" w:hAnsi="Tahoma" w:eastAsia="Times New Roman" w:cs="Tahoma"/>
      <w:sz w:val="16"/>
      <w:szCs w:val="16"/>
      <w:lang w:val="en-GB"/>
    </w:rPr>
  </w:style>
  <w:style w:type="character" w:styleId="Merknadsreferanse">
    <w:name w:val="Merknadsreferanse"/>
    <w:qFormat/>
    <w:rPr>
      <w:sz w:val="16"/>
      <w:szCs w:val="16"/>
    </w:rPr>
  </w:style>
  <w:style w:type="character" w:styleId="MerknadstekstTegn">
    <w:name w:val="Merknadstekst Tegn"/>
    <w:qFormat/>
    <w:rPr>
      <w:rFonts w:eastAsia="Times New Roman"/>
      <w:lang w:val="en-GB"/>
    </w:rPr>
  </w:style>
  <w:style w:type="character" w:styleId="KommentaremneTegn">
    <w:name w:val="Kommentaremne Tegn"/>
    <w:qFormat/>
    <w:rPr>
      <w:rFonts w:eastAsia="Times New Roman"/>
      <w:b/>
      <w:bCs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Tab">
    <w:name w:val="FigTab"/>
    <w:basedOn w:val="Normal"/>
    <w:qFormat/>
    <w:pPr>
      <w:spacing w:before="240" w:after="120"/>
    </w:pPr>
    <w:rPr>
      <w:rFonts w:ascii="Arial" w:hAnsi="Arial" w:cs="Arial"/>
      <w:b/>
    </w:rPr>
  </w:style>
  <w:style w:type="paragraph" w:styleId="Mellomtekst">
    <w:name w:val="Mellomtekst"/>
    <w:basedOn w:val="Normal"/>
    <w:qFormat/>
    <w:pPr/>
    <w:rPr>
      <w:i/>
    </w:rPr>
  </w:style>
  <w:style w:type="paragraph" w:styleId="TallTekst">
    <w:name w:val="TallTekst"/>
    <w:basedOn w:val="Normal"/>
    <w:qFormat/>
    <w:pPr>
      <w:tabs>
        <w:tab w:val="clear" w:pos="708"/>
        <w:tab w:val="left" w:pos="284" w:leader="none"/>
        <w:tab w:val="left" w:pos="426" w:leader="none"/>
        <w:tab w:val="left" w:pos="567" w:leader="none"/>
        <w:tab w:val="left" w:pos="709" w:leader="none"/>
        <w:tab w:val="left" w:pos="851" w:leader="none"/>
        <w:tab w:val="left" w:pos="993" w:leader="none"/>
        <w:tab w:val="left" w:pos="1134" w:leader="none"/>
        <w:tab w:val="left" w:pos="1276" w:leader="none"/>
        <w:tab w:val="right" w:pos="8364" w:leader="none"/>
        <w:tab w:val="right" w:pos="9072" w:leader="none"/>
      </w:tabs>
    </w:pPr>
    <w:rPr>
      <w:rFonts w:ascii="DomCasual BT" w:hAnsi="DomCasual BT" w:cs="DomCasual BT"/>
    </w:rPr>
  </w:style>
  <w:style w:type="paragraph" w:styleId="Tekst">
    <w:name w:val="Tekst"/>
    <w:basedOn w:val="Normal"/>
    <w:qFormat/>
    <w:pPr>
      <w:tabs>
        <w:tab w:val="clear" w:pos="708"/>
        <w:tab w:val="left" w:pos="284" w:leader="none"/>
        <w:tab w:val="left" w:pos="426" w:leader="none"/>
        <w:tab w:val="left" w:pos="567" w:leader="none"/>
        <w:tab w:val="left" w:pos="709" w:leader="none"/>
        <w:tab w:val="left" w:pos="851" w:leader="none"/>
        <w:tab w:val="left" w:pos="993" w:leader="none"/>
        <w:tab w:val="left" w:pos="1134" w:leader="none"/>
        <w:tab w:val="left" w:pos="1276" w:leader="none"/>
        <w:tab w:val="right" w:pos="8364" w:leader="none"/>
        <w:tab w:val="right" w:pos="9072" w:leader="none"/>
      </w:tabs>
    </w:pPr>
    <w:rPr>
      <w:rFonts w:ascii="Arial" w:hAnsi="Arial"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note">
    <w:name w:val="Footnote Text"/>
    <w:basedOn w:val="Normal"/>
    <w:pPr/>
    <w:rPr/>
  </w:style>
  <w:style w:type="paragraph" w:styleId="Bobletekst">
    <w:name w:val="Bobletekst"/>
    <w:basedOn w:val="Normal"/>
    <w:qFormat/>
    <w:pPr/>
    <w:rPr>
      <w:rFonts w:ascii="Tahoma" w:hAnsi="Tahoma" w:cs="Tahoma"/>
      <w:sz w:val="16"/>
      <w:szCs w:val="16"/>
    </w:rPr>
  </w:style>
  <w:style w:type="paragraph" w:styleId="Merknadstekst">
    <w:name w:val="Merknadstekst"/>
    <w:basedOn w:val="Normal"/>
    <w:qFormat/>
    <w:pPr/>
    <w:rPr/>
  </w:style>
  <w:style w:type="paragraph" w:styleId="Kommentaremne">
    <w:name w:val="Kommentaremne"/>
    <w:basedOn w:val="Merknadstekst"/>
    <w:next w:val="Merknadstekst"/>
    <w:qFormat/>
    <w:pPr/>
    <w:rPr>
      <w:b/>
      <w:bCs/>
    </w:rPr>
  </w:style>
  <w:style w:type="paragraph" w:styleId="Fargerikskyggelegginguthevingsfarge11">
    <w:name w:val="Fargerik skyggelegging - uthevingsfarge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Revisjon">
    <w:name w:val="Revisj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2T15:35:00Z</dcterms:created>
  <dc:creator>sigmundk</dc:creator>
  <dc:description/>
  <cp:keywords/>
  <dc:language>en-US</dc:language>
  <cp:lastModifiedBy>Geir Pedersen</cp:lastModifiedBy>
  <cp:lastPrinted>2014-04-24T11:37:00Z</cp:lastPrinted>
  <dcterms:modified xsi:type="dcterms:W3CDTF">2014-07-27T10:06:00Z</dcterms:modified>
  <cp:revision>10</cp:revision>
  <dc:subject/>
  <dc:title>Draft by 28 April</dc:title>
</cp:coreProperties>
</file>